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C82" w:rsidRDefault="00757C82" w:rsidP="00757C82"/>
    <w:p w:rsidR="00757C82" w:rsidRDefault="00757C82" w:rsidP="00757C82">
      <w:pPr>
        <w:pStyle w:val="Heading1"/>
      </w:pPr>
      <w:bookmarkStart w:id="0" w:name="_Ref34832431"/>
      <w:r>
        <w:t>Online Resource</w:t>
      </w:r>
      <w:r>
        <w:t xml:space="preserve"> 2</w:t>
      </w:r>
      <w:bookmarkEnd w:id="0"/>
      <w:r>
        <w:t xml:space="preserve"> </w:t>
      </w:r>
    </w:p>
    <w:p w:rsidR="00757C82" w:rsidRPr="000C530F" w:rsidRDefault="00757C82" w:rsidP="00757C82"/>
    <w:p w:rsidR="00757C82" w:rsidRPr="00912DFD" w:rsidRDefault="00757C82" w:rsidP="00757C82">
      <w:pPr>
        <w:pStyle w:val="Caption"/>
        <w:rPr>
          <w:rFonts w:cstheme="minorHAnsi"/>
          <w:i w:val="0"/>
          <w:iCs w:val="0"/>
          <w:sz w:val="20"/>
          <w:szCs w:val="20"/>
        </w:rPr>
      </w:pPr>
      <w:bookmarkStart w:id="1" w:name="_Ref32415792"/>
      <w:r w:rsidRPr="00912DFD">
        <w:rPr>
          <w:rFonts w:cstheme="minorHAnsi"/>
          <w:sz w:val="20"/>
          <w:szCs w:val="20"/>
        </w:rPr>
        <w:t xml:space="preserve">Table </w:t>
      </w:r>
      <w:r w:rsidRPr="00912DFD">
        <w:rPr>
          <w:rFonts w:cstheme="minorHAnsi"/>
          <w:sz w:val="20"/>
          <w:szCs w:val="20"/>
        </w:rPr>
        <w:fldChar w:fldCharType="begin"/>
      </w:r>
      <w:r w:rsidRPr="00912DFD">
        <w:rPr>
          <w:rFonts w:cstheme="minorHAnsi"/>
          <w:sz w:val="20"/>
          <w:szCs w:val="20"/>
        </w:rPr>
        <w:instrText xml:space="preserve"> SEQ Table \* ARABIC </w:instrText>
      </w:r>
      <w:r w:rsidRPr="00912DFD"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8</w:t>
      </w:r>
      <w:r w:rsidRPr="00912DFD">
        <w:rPr>
          <w:rFonts w:cstheme="minorHAnsi"/>
          <w:noProof/>
          <w:sz w:val="20"/>
          <w:szCs w:val="20"/>
        </w:rPr>
        <w:fldChar w:fldCharType="end"/>
      </w:r>
      <w:bookmarkEnd w:id="1"/>
      <w:r w:rsidRPr="00912DFD">
        <w:rPr>
          <w:rFonts w:cstheme="minorHAnsi"/>
          <w:sz w:val="20"/>
          <w:szCs w:val="20"/>
        </w:rPr>
        <w:t>: Co</w:t>
      </w:r>
      <w:bookmarkStart w:id="2" w:name="_GoBack"/>
      <w:bookmarkEnd w:id="2"/>
      <w:r w:rsidRPr="00912DFD">
        <w:rPr>
          <w:rFonts w:cstheme="minorHAnsi"/>
          <w:sz w:val="20"/>
          <w:szCs w:val="20"/>
        </w:rPr>
        <w:t xml:space="preserve">rrelations between </w:t>
      </w:r>
      <w:proofErr w:type="gramStart"/>
      <w:r w:rsidRPr="00912DFD">
        <w:rPr>
          <w:rFonts w:cstheme="minorHAnsi"/>
          <w:sz w:val="20"/>
          <w:szCs w:val="20"/>
        </w:rPr>
        <w:t>DEMQOL(</w:t>
      </w:r>
      <w:proofErr w:type="gramEnd"/>
      <w:r w:rsidRPr="00912DFD">
        <w:rPr>
          <w:rFonts w:cstheme="minorHAnsi"/>
          <w:sz w:val="20"/>
          <w:szCs w:val="20"/>
        </w:rPr>
        <w:t>-U), DEMQOL Q29 and EQ-5D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08"/>
        <w:gridCol w:w="1040"/>
        <w:gridCol w:w="2210"/>
        <w:gridCol w:w="1784"/>
        <w:gridCol w:w="1784"/>
      </w:tblGrid>
      <w:tr w:rsidR="00757C82" w:rsidRPr="00912DFD" w:rsidTr="00DE0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:rsidR="00757C82" w:rsidRPr="00912DFD" w:rsidRDefault="00757C82" w:rsidP="00DE07B9">
            <w:pPr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 xml:space="preserve">Correlations </w:t>
            </w:r>
          </w:p>
        </w:tc>
        <w:tc>
          <w:tcPr>
            <w:tcW w:w="1040" w:type="dxa"/>
          </w:tcPr>
          <w:p w:rsidR="00757C82" w:rsidRPr="00912DFD" w:rsidRDefault="00757C82" w:rsidP="00DE0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10" w:type="dxa"/>
          </w:tcPr>
          <w:p w:rsidR="00757C82" w:rsidRPr="00912DFD" w:rsidRDefault="00757C82" w:rsidP="00DE0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57C82" w:rsidRPr="00912DFD" w:rsidTr="00DE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:rsidR="00757C82" w:rsidRPr="00912DFD" w:rsidRDefault="00757C82" w:rsidP="00DE07B9">
            <w:pPr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 xml:space="preserve">DEMQOL and Q29 </w:t>
            </w:r>
          </w:p>
        </w:tc>
        <w:tc>
          <w:tcPr>
            <w:tcW w:w="1040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10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8" w:type="dxa"/>
            <w:gridSpan w:val="2"/>
          </w:tcPr>
          <w:p w:rsidR="00757C82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EMQOL and Q29 change from baseline  </w:t>
            </w:r>
          </w:p>
        </w:tc>
      </w:tr>
      <w:tr w:rsidR="00757C82" w:rsidRPr="00912DFD" w:rsidTr="00DE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:rsidR="00757C82" w:rsidRPr="00912DFD" w:rsidRDefault="00757C82" w:rsidP="00DE07B9">
            <w:pPr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 xml:space="preserve">All time points combined </w:t>
            </w:r>
          </w:p>
        </w:tc>
        <w:tc>
          <w:tcPr>
            <w:tcW w:w="1040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2210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57C82" w:rsidRPr="00912DFD" w:rsidTr="00DE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:rsidR="00757C82" w:rsidRPr="00912DFD" w:rsidRDefault="00757C82" w:rsidP="00DE07B9">
            <w:pPr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 xml:space="preserve">Baseline </w:t>
            </w:r>
          </w:p>
        </w:tc>
        <w:tc>
          <w:tcPr>
            <w:tcW w:w="1040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2210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57C82" w:rsidRPr="00912DFD" w:rsidTr="00DE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:rsidR="00757C82" w:rsidRPr="00912DFD" w:rsidRDefault="00757C82" w:rsidP="00DE07B9">
            <w:pPr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 xml:space="preserve">8 months </w:t>
            </w:r>
          </w:p>
        </w:tc>
        <w:tc>
          <w:tcPr>
            <w:tcW w:w="1040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2210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4" w:type="dxa"/>
          </w:tcPr>
          <w:p w:rsidR="00757C82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784" w:type="dxa"/>
          </w:tcPr>
          <w:p w:rsidR="00757C82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57C82" w:rsidRPr="00912DFD" w:rsidTr="00DE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:rsidR="00757C82" w:rsidRPr="00912DFD" w:rsidRDefault="00757C82" w:rsidP="00DE07B9">
            <w:pPr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 xml:space="preserve">12 months </w:t>
            </w:r>
          </w:p>
        </w:tc>
        <w:tc>
          <w:tcPr>
            <w:tcW w:w="1040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2210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4" w:type="dxa"/>
          </w:tcPr>
          <w:p w:rsidR="00757C82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784" w:type="dxa"/>
          </w:tcPr>
          <w:p w:rsidR="00757C82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57C82" w:rsidRPr="00912DFD" w:rsidTr="00DE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:rsidR="00757C82" w:rsidRPr="00912DFD" w:rsidRDefault="00757C82" w:rsidP="00DE07B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10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57C82" w:rsidRPr="00912DFD" w:rsidTr="00DE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:rsidR="00757C82" w:rsidRPr="00912DFD" w:rsidRDefault="00757C82" w:rsidP="00DE07B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10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8" w:type="dxa"/>
            <w:gridSpan w:val="2"/>
          </w:tcPr>
          <w:p w:rsidR="00757C82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ange from Baseline </w:t>
            </w:r>
          </w:p>
        </w:tc>
      </w:tr>
      <w:tr w:rsidR="00757C82" w:rsidRPr="00912DFD" w:rsidTr="00DE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:rsidR="00757C82" w:rsidRPr="00912DFD" w:rsidRDefault="00757C82" w:rsidP="00DE07B9">
            <w:pPr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 xml:space="preserve">DEMQOL-U… </w:t>
            </w:r>
          </w:p>
        </w:tc>
        <w:tc>
          <w:tcPr>
            <w:tcW w:w="1040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…and Q29</w:t>
            </w:r>
          </w:p>
        </w:tc>
        <w:tc>
          <w:tcPr>
            <w:tcW w:w="2210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…and EQ-5D</w:t>
            </w: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…and Q29</w:t>
            </w: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…and EQ-5D</w:t>
            </w:r>
          </w:p>
        </w:tc>
      </w:tr>
      <w:tr w:rsidR="00757C82" w:rsidRPr="00912DFD" w:rsidTr="00DE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:rsidR="00757C82" w:rsidRPr="00912DFD" w:rsidRDefault="00757C82" w:rsidP="00DE07B9">
            <w:pPr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 xml:space="preserve">All time points combined </w:t>
            </w:r>
          </w:p>
        </w:tc>
        <w:tc>
          <w:tcPr>
            <w:tcW w:w="1040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2210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57C82" w:rsidRPr="00912DFD" w:rsidTr="00DE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:rsidR="00757C82" w:rsidRPr="00912DFD" w:rsidRDefault="00757C82" w:rsidP="00DE07B9">
            <w:pPr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 xml:space="preserve">Baseline </w:t>
            </w:r>
          </w:p>
        </w:tc>
        <w:tc>
          <w:tcPr>
            <w:tcW w:w="1040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2210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57C82" w:rsidRPr="00912DFD" w:rsidTr="00DE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:rsidR="00757C82" w:rsidRPr="00912DFD" w:rsidRDefault="00757C82" w:rsidP="00DE07B9">
            <w:pPr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 xml:space="preserve">8 months </w:t>
            </w:r>
          </w:p>
        </w:tc>
        <w:tc>
          <w:tcPr>
            <w:tcW w:w="1040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2210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</w:tr>
      <w:tr w:rsidR="00757C82" w:rsidRPr="00912DFD" w:rsidTr="00DE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:rsidR="00757C82" w:rsidRPr="00912DFD" w:rsidRDefault="00757C82" w:rsidP="00DE07B9">
            <w:pPr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 xml:space="preserve">12 months </w:t>
            </w:r>
          </w:p>
        </w:tc>
        <w:tc>
          <w:tcPr>
            <w:tcW w:w="1040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2210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2DFD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</w:t>
            </w:r>
          </w:p>
        </w:tc>
      </w:tr>
      <w:tr w:rsidR="00757C82" w:rsidRPr="00912DFD" w:rsidTr="00DE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:rsidR="00757C82" w:rsidRPr="00912DFD" w:rsidRDefault="00757C82" w:rsidP="00DE07B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10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4" w:type="dxa"/>
          </w:tcPr>
          <w:p w:rsidR="00757C82" w:rsidRPr="00912DFD" w:rsidRDefault="00757C82" w:rsidP="00DE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:rsidR="00757C82" w:rsidRPr="00912DFD" w:rsidRDefault="00757C82" w:rsidP="00757C82">
      <w:pPr>
        <w:pStyle w:val="Heading1"/>
        <w:rPr>
          <w:rFonts w:asciiTheme="minorHAnsi" w:hAnsiTheme="minorHAnsi" w:cstheme="minorHAnsi"/>
          <w:szCs w:val="20"/>
        </w:rPr>
      </w:pPr>
    </w:p>
    <w:p w:rsidR="00F15FE3" w:rsidRDefault="00757C82"/>
    <w:sectPr w:rsidR="00F15FE3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74940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6052" w:rsidRDefault="00757C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D6052" w:rsidRDefault="00757C8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C82"/>
    <w:rsid w:val="00517C9F"/>
    <w:rsid w:val="00757C82"/>
    <w:rsid w:val="0087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D9380"/>
  <w15:chartTrackingRefBased/>
  <w15:docId w15:val="{81957934-207B-47C3-B855-591B03CF9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C82"/>
  </w:style>
  <w:style w:type="paragraph" w:styleId="Heading1">
    <w:name w:val="heading 1"/>
    <w:basedOn w:val="Normal"/>
    <w:next w:val="Normal"/>
    <w:link w:val="Heading1Char"/>
    <w:uiPriority w:val="9"/>
    <w:qFormat/>
    <w:rsid w:val="00757C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62626" w:themeColor="text1" w:themeTint="D9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C82"/>
    <w:rPr>
      <w:rFonts w:asciiTheme="majorHAnsi" w:eastAsiaTheme="majorEastAsia" w:hAnsiTheme="majorHAnsi" w:cstheme="majorBidi"/>
      <w:b/>
      <w:color w:val="262626" w:themeColor="text1" w:themeTint="D9"/>
      <w:sz w:val="20"/>
      <w:szCs w:val="32"/>
    </w:rPr>
  </w:style>
  <w:style w:type="table" w:styleId="PlainTable4">
    <w:name w:val="Plain Table 4"/>
    <w:basedOn w:val="TableNormal"/>
    <w:uiPriority w:val="44"/>
    <w:rsid w:val="00757C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57C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7C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Lee</dc:creator>
  <cp:keywords/>
  <dc:description/>
  <cp:lastModifiedBy>Ellen Lee</cp:lastModifiedBy>
  <cp:revision>1</cp:revision>
  <dcterms:created xsi:type="dcterms:W3CDTF">2021-05-12T11:56:00Z</dcterms:created>
  <dcterms:modified xsi:type="dcterms:W3CDTF">2021-05-12T11:57:00Z</dcterms:modified>
</cp:coreProperties>
</file>